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70"/>
      </w:tblGrid>
      <w:tr w:rsidR="009022B1" w:rsidRPr="00FD655F" w14:paraId="5BD13708" w14:textId="77777777" w:rsidTr="00705F45">
        <w:trPr>
          <w:trHeight w:val="300"/>
        </w:trPr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139A" w14:textId="77777777" w:rsidR="009022B1" w:rsidRPr="00E76A97" w:rsidRDefault="009022B1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6A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pplementary table 3. Questions in the online survey answered by general practitioners.</w:t>
            </w:r>
          </w:p>
          <w:p w14:paraId="286AEA84" w14:textId="77777777" w:rsidR="009022B1" w:rsidRPr="00E76A97" w:rsidRDefault="009022B1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  <w:tbl>
            <w:tblPr>
              <w:tblStyle w:val="TableGrid"/>
              <w:tblW w:w="9604" w:type="dxa"/>
              <w:tblLook w:val="04A0" w:firstRow="1" w:lastRow="0" w:firstColumn="1" w:lastColumn="0" w:noHBand="0" w:noVBand="1"/>
            </w:tblPr>
            <w:tblGrid>
              <w:gridCol w:w="9604"/>
            </w:tblGrid>
            <w:tr w:rsidR="009022B1" w:rsidRPr="00E76A97" w14:paraId="709D3152" w14:textId="77777777" w:rsidTr="00705F45">
              <w:tc>
                <w:tcPr>
                  <w:tcW w:w="9604" w:type="dxa"/>
                </w:tcPr>
                <w:p w14:paraId="28B38F43" w14:textId="77777777" w:rsidR="009022B1" w:rsidRPr="00E76A97" w:rsidRDefault="009022B1" w:rsidP="00705F45">
                  <w:pPr>
                    <w:pStyle w:val="ListParagraph"/>
                    <w:ind w:left="404" w:right="-1"/>
                    <w:jc w:val="center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hAnsi="Times New Roman" w:cs="Times New Roman"/>
                      <w:noProof/>
                      <w:lang w:eastAsia="en-AU"/>
                    </w:rPr>
                    <w:drawing>
                      <wp:inline distT="0" distB="0" distL="0" distR="0" wp14:anchorId="1A894075" wp14:editId="1E7A948F">
                        <wp:extent cx="2859508" cy="2448000"/>
                        <wp:effectExtent l="0" t="0" r="0" b="0"/>
                        <wp:docPr id="9" name="Picture 9" descr="Diagram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9" descr="Diagram&#10;&#10;Description automatically generate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9508" cy="2448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B8BD7DB" w14:textId="77777777" w:rsidR="009022B1" w:rsidRPr="00E76A97" w:rsidRDefault="009022B1" w:rsidP="00705F45">
                  <w:pPr>
                    <w:pStyle w:val="ListParagraph"/>
                    <w:ind w:left="0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. Do any of these findings surprise you?</w:t>
                  </w:r>
                </w:p>
                <w:p w14:paraId="0EE4B039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6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Yes                                </w:t>
                  </w:r>
                </w:p>
                <w:p w14:paraId="76492F01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6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No</w:t>
                  </w:r>
                </w:p>
              </w:tc>
            </w:tr>
            <w:tr w:rsidR="009022B1" w:rsidRPr="00E76A97" w14:paraId="203A76E4" w14:textId="77777777" w:rsidTr="00705F45">
              <w:tc>
                <w:tcPr>
                  <w:tcW w:w="9604" w:type="dxa"/>
                </w:tcPr>
                <w:p w14:paraId="597A0FA6" w14:textId="77777777" w:rsidR="009022B1" w:rsidRPr="00E76A97" w:rsidRDefault="009022B1" w:rsidP="00705F45">
                  <w:pPr>
                    <w:pStyle w:val="ListParagraph"/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2. If yes, which are surprising and why?</w:t>
                  </w:r>
                </w:p>
                <w:p w14:paraId="3AB72CB2" w14:textId="77777777" w:rsidR="009022B1" w:rsidRPr="00E76A97" w:rsidRDefault="009022B1" w:rsidP="00705F45">
                  <w:pPr>
                    <w:pStyle w:val="ListParagraph"/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4A6500D7" w14:textId="77777777" w:rsidTr="00705F45">
              <w:tc>
                <w:tcPr>
                  <w:tcW w:w="9604" w:type="dxa"/>
                </w:tcPr>
                <w:p w14:paraId="7DEFD494" w14:textId="77777777" w:rsidR="009022B1" w:rsidRPr="00E76A97" w:rsidRDefault="009022B1" w:rsidP="00705F45">
                  <w:pPr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3. What are the main factors that have hindered/would hinder you when managing patients after MVAs?</w:t>
                  </w:r>
                </w:p>
                <w:p w14:paraId="74BB241A" w14:textId="77777777" w:rsidR="009022B1" w:rsidRPr="00E76A97" w:rsidRDefault="009022B1" w:rsidP="00705F45">
                  <w:pPr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63E64932" w14:textId="77777777" w:rsidTr="00705F45">
              <w:tc>
                <w:tcPr>
                  <w:tcW w:w="9604" w:type="dxa"/>
                </w:tcPr>
                <w:p w14:paraId="1FDE1AA3" w14:textId="77777777" w:rsidR="009022B1" w:rsidRPr="00E76A97" w:rsidRDefault="009022B1" w:rsidP="00705F45">
                  <w:pPr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4. What are the main factors that have helped/would help you when managing patients after MVAs?</w:t>
                  </w:r>
                </w:p>
                <w:p w14:paraId="26B0B396" w14:textId="77777777" w:rsidR="009022B1" w:rsidRPr="00E76A97" w:rsidRDefault="009022B1" w:rsidP="00705F45">
                  <w:pPr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3CCBAF57" w14:textId="77777777" w:rsidTr="00705F45">
              <w:tc>
                <w:tcPr>
                  <w:tcW w:w="9604" w:type="dxa"/>
                </w:tcPr>
                <w:p w14:paraId="1492FCDA" w14:textId="77777777" w:rsidR="009022B1" w:rsidRPr="00E76A97" w:rsidRDefault="009022B1" w:rsidP="00705F45">
                  <w:pPr>
                    <w:ind w:left="44"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5. Looking at only those without sleep issues before an MVA, we found that 7% of patients had sleep issues after an MVA, compared to 4% of the overall patient population. Is this proportion what you would expect?</w:t>
                  </w:r>
                </w:p>
                <w:p w14:paraId="65FAEA12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low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65F29B30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high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27387ACC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It is as expected</w:t>
                  </w:r>
                </w:p>
              </w:tc>
            </w:tr>
            <w:tr w:rsidR="009022B1" w:rsidRPr="00E76A97" w14:paraId="22B5B1F5" w14:textId="77777777" w:rsidTr="00705F45">
              <w:tc>
                <w:tcPr>
                  <w:tcW w:w="9604" w:type="dxa"/>
                </w:tcPr>
                <w:p w14:paraId="6D125E2A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6. What treatments would you consider for patients presenting with sleep issues after an MVA?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74B36EFC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119794DB" w14:textId="77777777" w:rsidTr="00705F45">
              <w:tc>
                <w:tcPr>
                  <w:tcW w:w="9604" w:type="dxa"/>
                </w:tcPr>
                <w:p w14:paraId="2F78D9F3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7. Looking only at those without depression and/or anxiety before the MVA, we found that 20% of patients had depression and/or anxiety after an MVA, compared to 13% of the overall patient population. Is this proportion what you would expect?</w:t>
                  </w:r>
                </w:p>
                <w:p w14:paraId="4A4DFFDD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low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2D5DB128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high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7E620646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It is as expected</w:t>
                  </w:r>
                </w:p>
              </w:tc>
            </w:tr>
            <w:tr w:rsidR="009022B1" w:rsidRPr="00E76A97" w14:paraId="3E67522A" w14:textId="77777777" w:rsidTr="00705F45">
              <w:tc>
                <w:tcPr>
                  <w:tcW w:w="9604" w:type="dxa"/>
                </w:tcPr>
                <w:p w14:paraId="7F365EE9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8. What treatments would you consider for patients presenting with depression and/or anxiety after an MVA? 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63E40A2D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2E1BB581" w14:textId="77777777" w:rsidTr="00705F45">
              <w:tc>
                <w:tcPr>
                  <w:tcW w:w="9604" w:type="dxa"/>
                </w:tcPr>
                <w:p w14:paraId="1CC7EBBA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9. Looking only at those without chronic pain before the MVA, we found that 48% of patients had chronic pain after an MVA, compared to 27% of the overall patient population. Is this proportion what you would expect?</w:t>
                  </w:r>
                </w:p>
                <w:p w14:paraId="3CAB0993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low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089B1F6D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It is higher than </w:t>
                  </w:r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xpected</w:t>
                  </w:r>
                  <w:proofErr w:type="gramEnd"/>
                </w:p>
                <w:p w14:paraId="421155F7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1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It is as expected</w:t>
                  </w:r>
                </w:p>
              </w:tc>
            </w:tr>
            <w:tr w:rsidR="009022B1" w:rsidRPr="00E76A97" w14:paraId="17E1D653" w14:textId="77777777" w:rsidTr="00705F45">
              <w:tc>
                <w:tcPr>
                  <w:tcW w:w="9604" w:type="dxa"/>
                </w:tcPr>
                <w:p w14:paraId="780EE85B" w14:textId="77777777" w:rsidR="009022B1" w:rsidRPr="00E76A97" w:rsidRDefault="009022B1" w:rsidP="00705F45">
                  <w:pPr>
                    <w:ind w:right="-1"/>
                    <w:jc w:val="center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hAnsi="Times New Roman" w:cs="Times New Roman"/>
                      <w:noProof/>
                      <w:lang w:eastAsia="en-AU"/>
                    </w:rPr>
                    <w:lastRenderedPageBreak/>
                    <w:drawing>
                      <wp:inline distT="0" distB="0" distL="0" distR="0" wp14:anchorId="5FA1F36F" wp14:editId="6304E015">
                        <wp:extent cx="2837183" cy="2088000"/>
                        <wp:effectExtent l="0" t="0" r="1270" b="7620"/>
                        <wp:docPr id="13" name="Picture 13" descr="A graph of pain and pain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13" descr="A graph of pain and pain&#10;&#10;Description automatically generate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37183" cy="2088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EF4EABC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0. What treatments would you consider for patients presenting with chronic pain after an MVA?</w:t>
                  </w:r>
                </w:p>
                <w:p w14:paraId="44DE1BEB" w14:textId="77777777" w:rsidR="009022B1" w:rsidRPr="00E76A97" w:rsidRDefault="009022B1" w:rsidP="00705F45">
                  <w:pPr>
                    <w:ind w:right="-1"/>
                    <w:jc w:val="center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65E971E3" w14:textId="77777777" w:rsidTr="00705F45">
              <w:tc>
                <w:tcPr>
                  <w:tcW w:w="9604" w:type="dxa"/>
                </w:tcPr>
                <w:p w14:paraId="4DE7DA5C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1. In what situations would you prescribe opioids after an MVA?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52B0DBB4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1468B922" w14:textId="77777777" w:rsidTr="00705F45">
              <w:tc>
                <w:tcPr>
                  <w:tcW w:w="9604" w:type="dxa"/>
                </w:tcPr>
                <w:p w14:paraId="47C30814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12. As the figure shows, amongst patients who had an MVA, opioids were prescribed for 24% of those who did report chronic pain and 16% who did not report chronic </w:t>
                  </w:r>
                  <w:proofErr w:type="spellStart"/>
                  <w:proofErr w:type="gramStart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pain.Why</w:t>
                  </w:r>
                  <w:proofErr w:type="spellEnd"/>
                  <w:proofErr w:type="gramEnd"/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 do you think GPs prescribe opioids for patients after an MVA, even if they do not report chronic pain?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2019AF59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4805704A" w14:textId="77777777" w:rsidTr="00705F45">
              <w:tc>
                <w:tcPr>
                  <w:tcW w:w="9604" w:type="dxa"/>
                </w:tcPr>
                <w:p w14:paraId="109311FD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3. Would you be interested in educational modules or resources about the management of patients after an MVA? If yes, what information would you like to receive?</w:t>
                  </w:r>
                </w:p>
                <w:p w14:paraId="7525D912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6B8117CB" w14:textId="77777777" w:rsidTr="00705F45">
              <w:tc>
                <w:tcPr>
                  <w:tcW w:w="9604" w:type="dxa"/>
                </w:tcPr>
                <w:p w14:paraId="13B19E54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4. If yes, how should these be delivered? Select all that apply.</w:t>
                  </w:r>
                </w:p>
                <w:p w14:paraId="2013AF05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Email</w:t>
                  </w:r>
                </w:p>
                <w:p w14:paraId="2E2E16A1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Online flyer</w:t>
                  </w:r>
                </w:p>
                <w:p w14:paraId="3926E0BA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Printed flyer</w:t>
                  </w:r>
                </w:p>
                <w:p w14:paraId="238808ED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Short video (up to 3 minutes)</w:t>
                  </w:r>
                </w:p>
                <w:p w14:paraId="34CB3F45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Long video (10-15 minutes)</w:t>
                  </w:r>
                </w:p>
                <w:p w14:paraId="7447055E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Website</w:t>
                  </w:r>
                </w:p>
                <w:p w14:paraId="63A5D60A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None of them</w:t>
                  </w:r>
                </w:p>
                <w:p w14:paraId="6C11373D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2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Other (please tell us about alternative options)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</w:tc>
            </w:tr>
            <w:tr w:rsidR="009022B1" w:rsidRPr="00E76A97" w14:paraId="154E8F98" w14:textId="77777777" w:rsidTr="00705F45">
              <w:tc>
                <w:tcPr>
                  <w:tcW w:w="9604" w:type="dxa"/>
                </w:tcPr>
                <w:p w14:paraId="527AB1AB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5. Are there any other comments you would like to make regarding GPs managing patients after an MVA that we have not covered already?</w:t>
                  </w:r>
                </w:p>
                <w:p w14:paraId="47FECEC1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047935EA" w14:textId="77777777" w:rsidTr="00705F45">
              <w:tc>
                <w:tcPr>
                  <w:tcW w:w="9604" w:type="dxa"/>
                </w:tcPr>
                <w:p w14:paraId="01E766A8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6. In a typical year, approximately how many patients do you see because of an MVA?</w:t>
                  </w:r>
                </w:p>
                <w:p w14:paraId="2559E37F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2AE6E2AB" w14:textId="77777777" w:rsidTr="00705F45">
              <w:tc>
                <w:tcPr>
                  <w:tcW w:w="9604" w:type="dxa"/>
                </w:tcPr>
                <w:p w14:paraId="39161405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7. What is your gender?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1F0ADEA2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3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Female</w:t>
                  </w:r>
                </w:p>
                <w:p w14:paraId="7F0BA605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3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Male</w:t>
                  </w:r>
                </w:p>
                <w:p w14:paraId="7CECFE5B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3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Other</w:t>
                  </w:r>
                </w:p>
              </w:tc>
            </w:tr>
            <w:tr w:rsidR="009022B1" w:rsidRPr="00E76A97" w14:paraId="3702A749" w14:textId="77777777" w:rsidTr="00705F45">
              <w:tc>
                <w:tcPr>
                  <w:tcW w:w="9604" w:type="dxa"/>
                </w:tcPr>
                <w:p w14:paraId="76928C77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8. What is your age?</w:t>
                  </w:r>
                </w:p>
                <w:p w14:paraId="6F23A2F8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4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Up to 34 years</w:t>
                  </w:r>
                </w:p>
                <w:p w14:paraId="452FFA1B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4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 xml:space="preserve">35 to 54 years </w:t>
                  </w:r>
                </w:p>
                <w:p w14:paraId="5C9ABAF1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4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55 years or over</w:t>
                  </w:r>
                </w:p>
              </w:tc>
            </w:tr>
            <w:tr w:rsidR="009022B1" w:rsidRPr="00E76A97" w14:paraId="75ED0B74" w14:textId="77777777" w:rsidTr="009022B1">
              <w:trPr>
                <w:trHeight w:val="373"/>
              </w:trPr>
              <w:tc>
                <w:tcPr>
                  <w:tcW w:w="9604" w:type="dxa"/>
                </w:tcPr>
                <w:p w14:paraId="7BD87F65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19. How long have you been working as a GP?</w:t>
                  </w:r>
                </w:p>
                <w:p w14:paraId="3B9C4AC4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0104F063" w14:textId="77777777" w:rsidTr="009022B1">
              <w:trPr>
                <w:trHeight w:val="409"/>
              </w:trPr>
              <w:tc>
                <w:tcPr>
                  <w:tcW w:w="9604" w:type="dxa"/>
                </w:tcPr>
                <w:p w14:paraId="21DD6192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20. Generally, how many hours a week do you work as a GP?</w:t>
                  </w: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ab/>
                  </w:r>
                </w:p>
                <w:p w14:paraId="44F4DE67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</w:p>
              </w:tc>
            </w:tr>
            <w:tr w:rsidR="009022B1" w:rsidRPr="00E76A97" w14:paraId="10039C55" w14:textId="77777777" w:rsidTr="00705F45">
              <w:tc>
                <w:tcPr>
                  <w:tcW w:w="9604" w:type="dxa"/>
                </w:tcPr>
                <w:p w14:paraId="3586A6B6" w14:textId="77777777" w:rsidR="009022B1" w:rsidRPr="00E76A97" w:rsidRDefault="009022B1" w:rsidP="00705F45">
                  <w:p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21. Where is your current practice located?</w:t>
                  </w:r>
                </w:p>
                <w:p w14:paraId="09B6560F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5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Rural/Remote</w:t>
                  </w:r>
                </w:p>
                <w:p w14:paraId="33103665" w14:textId="77777777" w:rsidR="009022B1" w:rsidRPr="00E76A97" w:rsidRDefault="009022B1" w:rsidP="009022B1">
                  <w:pPr>
                    <w:pStyle w:val="ListParagraph"/>
                    <w:numPr>
                      <w:ilvl w:val="0"/>
                      <w:numId w:val="5"/>
                    </w:numPr>
                    <w:ind w:right="-1"/>
                    <w:rPr>
                      <w:rFonts w:ascii="Times New Roman" w:eastAsia="Times New Roman" w:hAnsi="Times New Roman" w:cs="Times New Roman"/>
                      <w:lang w:eastAsia="en-AU"/>
                    </w:rPr>
                  </w:pPr>
                  <w:r w:rsidRPr="00E76A97">
                    <w:rPr>
                      <w:rFonts w:ascii="Times New Roman" w:eastAsia="Times New Roman" w:hAnsi="Times New Roman" w:cs="Times New Roman"/>
                      <w:lang w:eastAsia="en-AU"/>
                    </w:rPr>
                    <w:t>Metropolitan</w:t>
                  </w:r>
                </w:p>
              </w:tc>
            </w:tr>
          </w:tbl>
          <w:p w14:paraId="759121F9" w14:textId="77777777" w:rsidR="009022B1" w:rsidRPr="00E76A97" w:rsidRDefault="009022B1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</w:tr>
    </w:tbl>
    <w:p w14:paraId="19336E70" w14:textId="77777777" w:rsidR="00E80896" w:rsidRDefault="00E80896" w:rsidP="009022B1"/>
    <w:sectPr w:rsidR="00E8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1602"/>
    <w:multiLevelType w:val="hybridMultilevel"/>
    <w:tmpl w:val="EBCEE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702FC"/>
    <w:multiLevelType w:val="hybridMultilevel"/>
    <w:tmpl w:val="43E2A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03D9"/>
    <w:multiLevelType w:val="hybridMultilevel"/>
    <w:tmpl w:val="84729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B3E2C"/>
    <w:multiLevelType w:val="hybridMultilevel"/>
    <w:tmpl w:val="A4D2851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5E9E2F0A"/>
    <w:multiLevelType w:val="hybridMultilevel"/>
    <w:tmpl w:val="BFE078A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 w15:restartNumberingAfterBreak="0">
    <w:nsid w:val="7F3F7431"/>
    <w:multiLevelType w:val="hybridMultilevel"/>
    <w:tmpl w:val="88F0F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176104">
    <w:abstractNumId w:val="3"/>
  </w:num>
  <w:num w:numId="2" w16cid:durableId="1248610945">
    <w:abstractNumId w:val="1"/>
  </w:num>
  <w:num w:numId="3" w16cid:durableId="47458295">
    <w:abstractNumId w:val="2"/>
  </w:num>
  <w:num w:numId="4" w16cid:durableId="1848665184">
    <w:abstractNumId w:val="0"/>
  </w:num>
  <w:num w:numId="5" w16cid:durableId="209534884">
    <w:abstractNumId w:val="5"/>
  </w:num>
  <w:num w:numId="6" w16cid:durableId="119545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6133E8"/>
    <w:rsid w:val="009022B1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2</cp:revision>
  <dcterms:created xsi:type="dcterms:W3CDTF">2023-07-10T05:39:00Z</dcterms:created>
  <dcterms:modified xsi:type="dcterms:W3CDTF">2023-07-10T05:39:00Z</dcterms:modified>
</cp:coreProperties>
</file>